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1ED" w:rsidRDefault="00F851ED" w:rsidP="00F851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3</w:t>
      </w:r>
      <w:proofErr w:type="spellEnd"/>
      <w:r>
        <w:rPr>
          <w:rFonts w:ascii="Times New Roman" w:hAnsi="Times New Roman" w:cs="Times New Roman"/>
          <w:b/>
          <w:bCs/>
        </w:rPr>
        <w:t>- List of plasmids used in this study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616"/>
        <w:gridCol w:w="1486"/>
        <w:gridCol w:w="6140"/>
      </w:tblGrid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272E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asmid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arent</w:t>
            </w: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72EF">
              <w:rPr>
                <w:rStyle w:val="Emphasis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escription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S313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>CEN6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>/ARS/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>HIS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lasmid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S313G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1"/>
                <w:szCs w:val="21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>pRS313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>GFP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long with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>CYC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erminator cloned into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>pRS31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>BamHI-Cla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1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S313G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FL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S313G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BamH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2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S313G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-R126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S313G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BamH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3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S313G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-R128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S313G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BamH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4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S313G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-ΔDSS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S313G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BamH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S316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EN6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/ARS/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URA3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plasmid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5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S316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FL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with native promoter and terminator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S316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ac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YM-N25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Plasmid used to amplify cassette to place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under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L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bscript"/>
              </w:rPr>
              <w:t>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bscript"/>
              </w:rPr>
              <w:t>-10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promoter with NAT marker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UG73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Plasmid to amplify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deletion cassette with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marker, also used to generate reintegration plasmids 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6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UG73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FL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 xml:space="preserve"> 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ac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7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UG73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-R126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ac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8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UG73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-R128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ac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09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UG73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cDAD2-ΔDSS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ac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BS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RN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BS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NAT</w:t>
            </w: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RPS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BS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NAT plasmi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ot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N-Dad2</w:t>
            </w:r>
            <w:r w:rsidRPr="00C272E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L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BS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RN</w:t>
            </w: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pr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-FL-TAP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l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N-Dad2</w:t>
            </w:r>
            <w:r w:rsidRPr="00C272E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DSS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BS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RN</w:t>
            </w: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pr-CaDAD2-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DSS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-TAP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l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RN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92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BS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RN</w:t>
            </w: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pr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92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-TAP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l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Cse4TAPLeu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SE4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-TAP with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marker (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Varshney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and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nyal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, 2019)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Tub4-mCherryNAT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Dam1-mCherryNAT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UB4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RF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Dam1-mCherryNAT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pe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Mad2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2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deletion cassette with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LEU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Thakur and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nyal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, 2011)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Mad2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3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deletion cassette with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RG4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Thakur and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nyal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, 2011)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10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BS-GFPUra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’UTR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of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loned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BS-GFPUr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XhoI-Kpn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SR11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aDad2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FL)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10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FL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bscript"/>
              </w:rPr>
              <w:softHyphen/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oftHyphen/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oftHyphen/>
              <w:t>cloned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bscript"/>
              </w:rPr>
              <w:t xml:space="preserve"> 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SR1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pe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12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aDad2-R’A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10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-R92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bscript"/>
              </w:rPr>
              <w:softHyphen/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oftHyphen/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oftHyphen/>
              <w:t>cloned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bscript"/>
              </w:rPr>
              <w:t xml:space="preserve"> 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SR1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pe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15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CaDad2-ΔDSS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R10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DAD2-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ΔDSS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oftHyphen/>
              <w:t xml:space="preserve">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oftHyphen/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oftHyphen/>
              <w:t>cloned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bscript"/>
              </w:rPr>
              <w:t xml:space="preserve">  </w:t>
            </w: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SR10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acII-Spe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ites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LK25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Amplification of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Cherry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-Neomycin for C.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eoformans</w:t>
            </w:r>
            <w:proofErr w:type="spellEnd"/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C4-Dad1H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olycistronic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vector for the expression and purification of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m1complex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rom E. coli. (Miranda et al., 2005, procured from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ddgene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C4-126A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C4-Dad1H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RF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placed to express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-R126A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, to purify the mutant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m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omplex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C4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sym w:font="Symbol" w:char="F044"/>
            </w: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DSS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C4-Dad1H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RF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placed to express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sym w:font="Symbol" w:char="F044"/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SS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, to purify the mutant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m1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omplex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VB128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Yeast integrative plasmid for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xFLAG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tagging at the C terminus using NAT marker (received from V.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Borde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lab,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nstitut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urie)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p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FL</w:t>
            </w:r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VB128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pDad2pr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-FL cloned in frame with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xFLAG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 reintegration into the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promoter sequence by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he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digestion</w:t>
            </w:r>
          </w:p>
        </w:tc>
      </w:tr>
      <w:tr w:rsidR="00F851ED" w:rsidRPr="00C272EF" w:rsidTr="00B16A6D">
        <w:trPr>
          <w:cantSplit/>
          <w:trHeight w:val="259"/>
        </w:trPr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Sp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sym w:font="Symbol" w:char="F044"/>
            </w: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DSS</w:t>
            </w:r>
            <w:proofErr w:type="spellEnd"/>
          </w:p>
        </w:tc>
        <w:tc>
          <w:tcPr>
            <w:tcW w:w="8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pVB128</w:t>
            </w:r>
            <w:proofErr w:type="spellEnd"/>
          </w:p>
        </w:tc>
        <w:tc>
          <w:tcPr>
            <w:tcW w:w="33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851ED" w:rsidRPr="00C272EF" w:rsidRDefault="00F851ED" w:rsidP="00B16A6D">
            <w:pPr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pDad2pr-Dad2</w:t>
            </w:r>
            <w:proofErr w:type="spellEnd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272EF">
              <w:rPr>
                <w:rFonts w:ascii="Times New Roman" w:hAnsi="Times New Roman" w:cs="Times New Roman"/>
                <w:sz w:val="21"/>
                <w:szCs w:val="21"/>
              </w:rPr>
              <w:sym w:font="Symbol" w:char="F044"/>
            </w:r>
            <w:proofErr w:type="spellStart"/>
            <w:r w:rsidRPr="00C272EF">
              <w:rPr>
                <w:rFonts w:ascii="Times New Roman" w:hAnsi="Times New Roman" w:cs="Times New Roman"/>
                <w:sz w:val="21"/>
                <w:szCs w:val="21"/>
              </w:rPr>
              <w:t>DSS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loned in frame with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xFLAG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 reintegration into the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ad2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promoter sequence by </w:t>
            </w:r>
            <w:proofErr w:type="spellStart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heI</w:t>
            </w:r>
            <w:proofErr w:type="spellEnd"/>
            <w:r w:rsidRPr="00C272EF">
              <w:rPr>
                <w:rStyle w:val="Emphasis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digestion</w:t>
            </w:r>
          </w:p>
        </w:tc>
      </w:tr>
    </w:tbl>
    <w:p w:rsidR="00F851ED" w:rsidRDefault="00F851ED" w:rsidP="00F851ED">
      <w:pPr>
        <w:rPr>
          <w:rFonts w:ascii="Times New Roman" w:hAnsi="Times New Roman" w:cs="Times New Roman"/>
          <w:b/>
          <w:bCs/>
        </w:rPr>
      </w:pPr>
    </w:p>
    <w:p w:rsidR="00F851ED" w:rsidRDefault="00F851ED" w:rsidP="00F851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1ED"/>
    <w:rsid w:val="00203BE2"/>
    <w:rsid w:val="00653276"/>
    <w:rsid w:val="008D2C57"/>
    <w:rsid w:val="009A211A"/>
    <w:rsid w:val="00B72112"/>
    <w:rsid w:val="00C94BE1"/>
    <w:rsid w:val="00D96096"/>
    <w:rsid w:val="00DC45D9"/>
    <w:rsid w:val="00E84FBD"/>
    <w:rsid w:val="00F739A8"/>
    <w:rsid w:val="00F8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851E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851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26T09:28:00Z</dcterms:created>
  <dcterms:modified xsi:type="dcterms:W3CDTF">2023-09-26T09:28:00Z</dcterms:modified>
</cp:coreProperties>
</file>